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2246F6D" w:rsidR="00F102CC" w:rsidRPr="003D5AF6" w:rsidRDefault="0058083E">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F28A3C" w:rsidR="00F102CC" w:rsidRPr="003D5AF6" w:rsidRDefault="0058083E">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5F53780"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1AAED24" w:rsidR="00F102CC" w:rsidRPr="003D5AF6" w:rsidRDefault="0058083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C579B9C" w:rsidR="00F102CC" w:rsidRPr="003D5AF6" w:rsidRDefault="0058083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8681FDA" w:rsidR="00F102CC" w:rsidRPr="003D5AF6" w:rsidRDefault="0058083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A5A0232" w:rsidR="00F102CC" w:rsidRPr="003D5AF6" w:rsidRDefault="0058083E">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410BE3C" w:rsidR="00F102CC" w:rsidRPr="003D5AF6" w:rsidRDefault="0058083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47BA9BD" w:rsidR="00F102CC" w:rsidRPr="003D5AF6" w:rsidRDefault="0002069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72BAB93" w:rsidR="00F102CC" w:rsidRPr="003D5AF6" w:rsidRDefault="0002069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162003D" w:rsidR="00F102CC" w:rsidRDefault="00020698">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7B01C32" w:rsidR="00F102CC" w:rsidRPr="003D5AF6" w:rsidRDefault="000206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A3683B5" w:rsidR="00F102CC" w:rsidRPr="003D5AF6" w:rsidRDefault="000206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8676C8E" w:rsidR="00F102CC" w:rsidRPr="003D5AF6" w:rsidRDefault="000206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2BC4718" w:rsidR="00F102CC" w:rsidRDefault="00020698">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C0056CF" w:rsidR="00F102CC" w:rsidRPr="003D5AF6" w:rsidRDefault="000206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40F1D09" w:rsidR="00F102CC" w:rsidRPr="003D5AF6" w:rsidRDefault="000206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9757970" w:rsidR="00F102CC" w:rsidRPr="003D5AF6" w:rsidRDefault="000206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8CD643F" w:rsidR="00F102CC" w:rsidRPr="003D5AF6" w:rsidRDefault="000206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n refers to 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C39F71A" w:rsidR="00F102CC" w:rsidRPr="003D5AF6" w:rsidRDefault="00DE7E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473C489E" w:rsidR="00F102CC" w:rsidRPr="003D5AF6" w:rsidRDefault="00DE7E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EB36E0D" w:rsidR="00F102CC" w:rsidRPr="003D5AF6" w:rsidRDefault="00DE7E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E43282A" w:rsidR="00F102CC" w:rsidRPr="003D5AF6" w:rsidRDefault="00DE7E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34340CF2" w:rsidR="00F102CC" w:rsidRPr="003D5AF6" w:rsidRDefault="00DE7E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BE16466" w:rsidR="00F102CC" w:rsidRPr="003D5AF6" w:rsidRDefault="00DE7E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2D11A95" w:rsidR="00F102CC" w:rsidRPr="003D5AF6" w:rsidRDefault="00DE7E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EEFD013" w:rsidR="00F102CC" w:rsidRPr="003D5AF6" w:rsidRDefault="00DE7E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4D9BC6C" w:rsidR="00F102CC" w:rsidRPr="003D5AF6" w:rsidRDefault="00DE7E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01E5753" w:rsidR="00F102CC" w:rsidRPr="003D5AF6" w:rsidRDefault="00DE7E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5482ADF" w:rsidR="00F102CC" w:rsidRPr="003D5AF6" w:rsidRDefault="00DE7E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5F54762C" w:rsidR="00F102CC" w:rsidRPr="003D5AF6" w:rsidRDefault="00DE7E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 T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E175931" w:rsidR="00F102CC" w:rsidRPr="003D5AF6" w:rsidRDefault="00FC76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EC922E5" w14:textId="77777777" w:rsidR="00930D08" w:rsidRDefault="00930D08">
      <w:r>
        <w:separator/>
      </w:r>
    </w:p>
  </w:endnote>
  <w:endnote w:type="continuationSeparator" w:id="0">
    <w:p w14:paraId="319E6C57" w14:textId="77777777" w:rsidR="00930D08" w:rsidRDefault="00930D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E6937C5" w14:textId="77777777" w:rsidR="00930D08" w:rsidRDefault="00930D08">
      <w:r>
        <w:separator/>
      </w:r>
    </w:p>
  </w:footnote>
  <w:footnote w:type="continuationSeparator" w:id="0">
    <w:p w14:paraId="453EE9AA" w14:textId="77777777" w:rsidR="00930D08" w:rsidRDefault="00930D0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20698"/>
    <w:rsid w:val="000B600B"/>
    <w:rsid w:val="001B3BCC"/>
    <w:rsid w:val="002209A8"/>
    <w:rsid w:val="003D5AF6"/>
    <w:rsid w:val="00400C53"/>
    <w:rsid w:val="00427975"/>
    <w:rsid w:val="004E2C31"/>
    <w:rsid w:val="0058083E"/>
    <w:rsid w:val="005B0259"/>
    <w:rsid w:val="007054B6"/>
    <w:rsid w:val="00731B68"/>
    <w:rsid w:val="0078687E"/>
    <w:rsid w:val="008769E3"/>
    <w:rsid w:val="00930D08"/>
    <w:rsid w:val="009C7B26"/>
    <w:rsid w:val="009F19A4"/>
    <w:rsid w:val="00A11E52"/>
    <w:rsid w:val="00B2483D"/>
    <w:rsid w:val="00BD41E9"/>
    <w:rsid w:val="00C84413"/>
    <w:rsid w:val="00DE7E63"/>
    <w:rsid w:val="00F102CC"/>
    <w:rsid w:val="00F91042"/>
    <w:rsid w:val="00FC761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0</TotalTime>
  <Pages>5</Pages>
  <Words>1451</Words>
  <Characters>8274</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Haining Zhong</dc:creator>
  <cp:lastModifiedBy>Haining Zhong</cp:lastModifiedBy>
  <cp:revision>4</cp:revision>
  <dcterms:created xsi:type="dcterms:W3CDTF">2024-10-15T17:52:00Z</dcterms:created>
  <dcterms:modified xsi:type="dcterms:W3CDTF">2024-10-15T19:15:00Z</dcterms:modified>
</cp:coreProperties>
</file>